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BB311" w14:textId="77777777" w:rsidR="006D2B6C" w:rsidRPr="00AC3FE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Supplementary file</w:t>
      </w:r>
    </w:p>
    <w:p w14:paraId="7EC173D4" w14:textId="77777777" w:rsidR="006D2B6C" w:rsidRPr="00AC3FE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  <w:r w:rsidRPr="004A4A6B">
        <w:rPr>
          <w:rFonts w:ascii="Times New Roman" w:eastAsia="Times New Roman" w:hAnsi="Times New Roman" w:cs="Times New Roman"/>
          <w:b/>
          <w:bCs/>
          <w:kern w:val="2"/>
          <w:sz w:val="18"/>
          <w:szCs w:val="18"/>
          <w:lang w:val="en-US" w:eastAsia="nl-NL"/>
          <w14:ligatures w14:val="standardContextual"/>
        </w:rPr>
        <w:t>Table S1.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Age distribution from isolates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in positive culture samples 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collected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by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general practitioners and intellectual disability physicians</w:t>
      </w:r>
    </w:p>
    <w:p w14:paraId="5E85985B" w14:textId="77777777" w:rsidR="006D2B6C" w:rsidRPr="00AC3FE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2408"/>
        <w:gridCol w:w="853"/>
        <w:gridCol w:w="3381"/>
        <w:gridCol w:w="821"/>
      </w:tblGrid>
      <w:tr w:rsidR="006D2B6C" w:rsidRPr="00AC3FEB" w14:paraId="0D6B15A5" w14:textId="77777777" w:rsidTr="00766D82">
        <w:trPr>
          <w:tblHeader/>
        </w:trPr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32BD24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Age group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38EDF01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 xml:space="preserve">General </w:t>
            </w:r>
            <w:r w:rsidRPr="00AC3FEB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p</w:t>
            </w: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 xml:space="preserve">ractitioner 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 xml:space="preserve">patient population </w:t>
            </w: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(GP)</w:t>
            </w:r>
            <w:r w:rsidRPr="00AC3FEB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*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0DE36F" w14:textId="26DC38E8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Prevalence</w:t>
            </w: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 xml:space="preserve"> (%)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DAEA66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 xml:space="preserve">Intellectual </w:t>
            </w:r>
            <w:r w:rsidRPr="00AC3FEB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d</w:t>
            </w: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 xml:space="preserve">isability </w:t>
            </w:r>
            <w:r w:rsidRPr="00AC3FEB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p</w:t>
            </w: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hysician (IDP)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5F130F" w14:textId="697FE13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Prevalence (%)</w:t>
            </w:r>
          </w:p>
        </w:tc>
      </w:tr>
      <w:tr w:rsidR="006D2B6C" w:rsidRPr="00AC3FEB" w14:paraId="100E1B7F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2A23B2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0–18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BA84BD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11,481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7156D6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1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1D1547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3C60DD8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</w:t>
            </w:r>
          </w:p>
        </w:tc>
      </w:tr>
      <w:tr w:rsidR="006D2B6C" w:rsidRPr="00AC3FEB" w14:paraId="22B9E5BC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8418CB7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9–24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BFF716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42,348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076E015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4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7F5E58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533234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3</w:t>
            </w:r>
          </w:p>
        </w:tc>
      </w:tr>
      <w:tr w:rsidR="006D2B6C" w:rsidRPr="00AC3FEB" w14:paraId="0CF99801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AF25E7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5–34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A4DE921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79,706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F58B8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8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F598A5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9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EDE867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6</w:t>
            </w:r>
          </w:p>
        </w:tc>
      </w:tr>
      <w:tr w:rsidR="006D2B6C" w:rsidRPr="00AC3FEB" w14:paraId="0ACD6598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491702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35–44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5048DDB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66,491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C2D424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7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F512ACA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E36CB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7</w:t>
            </w:r>
          </w:p>
        </w:tc>
      </w:tr>
      <w:tr w:rsidR="006D2B6C" w:rsidRPr="00AC3FEB" w14:paraId="14761752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BF40E7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45–54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2998BD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89,350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D554B1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9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1ECF76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09AE72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2</w:t>
            </w:r>
          </w:p>
        </w:tc>
      </w:tr>
      <w:tr w:rsidR="006D2B6C" w:rsidRPr="00AC3FEB" w14:paraId="6352DEDD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695858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55–64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6EDA4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36,757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B77827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4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D896521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38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F99195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3</w:t>
            </w:r>
          </w:p>
        </w:tc>
      </w:tr>
      <w:tr w:rsidR="006D2B6C" w:rsidRPr="00AC3FEB" w14:paraId="172F42B4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D3CA70A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65–74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AE113E9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90,935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C58D1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9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C17A3B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47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97ACDA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9</w:t>
            </w:r>
          </w:p>
        </w:tc>
      </w:tr>
      <w:tr w:rsidR="006D2B6C" w:rsidRPr="00AC3FEB" w14:paraId="39838558" w14:textId="77777777" w:rsidTr="00766D82"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1EAEA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≥75 years</w:t>
            </w:r>
          </w:p>
        </w:tc>
        <w:tc>
          <w:tcPr>
            <w:tcW w:w="24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1DE6F0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83,964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3146DD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28</w:t>
            </w:r>
          </w:p>
        </w:tc>
        <w:tc>
          <w:tcPr>
            <w:tcW w:w="3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785AED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3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44EEA1" w14:textId="77777777" w:rsidR="006D2B6C" w:rsidRPr="00F6243F" w:rsidRDefault="006D2B6C" w:rsidP="00766D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</w:pPr>
            <w:r w:rsidRPr="00F6243F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nl-NL"/>
                <w14:ligatures w14:val="standardContextual"/>
              </w:rPr>
              <w:t>19</w:t>
            </w:r>
          </w:p>
        </w:tc>
      </w:tr>
    </w:tbl>
    <w:p w14:paraId="059F63E1" w14:textId="77777777" w:rsidR="006D2B6C" w:rsidRPr="004A4A6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4"/>
          <w:szCs w:val="14"/>
          <w:lang w:val="en-US" w:eastAsia="nl-NL"/>
          <w14:ligatures w14:val="standardContextual"/>
        </w:rPr>
      </w:pPr>
      <w:r w:rsidRPr="004A4A6B">
        <w:rPr>
          <w:rFonts w:ascii="Times New Roman" w:eastAsia="Times New Roman" w:hAnsi="Times New Roman" w:cs="Times New Roman"/>
          <w:kern w:val="2"/>
          <w:sz w:val="14"/>
          <w:szCs w:val="14"/>
          <w:lang w:val="en-US" w:eastAsia="nl-NL"/>
          <w14:ligatures w14:val="standardContextual"/>
        </w:rPr>
        <w:t>Based on ISIS-AR data from 2018–2023.</w:t>
      </w:r>
      <w:r w:rsidRPr="004A4A6B">
        <w:rPr>
          <w:rFonts w:ascii="Times New Roman" w:eastAsia="Times New Roman" w:hAnsi="Times New Roman" w:cs="Times New Roman"/>
          <w:kern w:val="2"/>
          <w:sz w:val="14"/>
          <w:szCs w:val="14"/>
          <w:lang w:val="en-US" w:eastAsia="nl-NL"/>
          <w14:ligatures w14:val="standardContextual"/>
        </w:rPr>
        <w:br/>
        <w:t>For each patient, only the first isolate over the entire period was selected, regardless of organism.</w:t>
      </w:r>
      <w:r w:rsidRPr="004A4A6B">
        <w:rPr>
          <w:rFonts w:ascii="Times New Roman" w:eastAsia="Times New Roman" w:hAnsi="Times New Roman" w:cs="Times New Roman"/>
          <w:kern w:val="2"/>
          <w:sz w:val="14"/>
          <w:szCs w:val="14"/>
          <w:lang w:val="en-US" w:eastAsia="nl-NL"/>
          <w14:ligatures w14:val="standardContextual"/>
        </w:rPr>
        <w:br/>
        <w:t xml:space="preserve">* IDP includes data from people with ID exclusively. </w:t>
      </w:r>
    </w:p>
    <w:p w14:paraId="4EC75939" w14:textId="77777777" w:rsidR="006D2B6C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</w:p>
    <w:p w14:paraId="50B6B92C" w14:textId="77777777" w:rsidR="006D2B6C" w:rsidRPr="00BA1257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The data from the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general practioner (GP) patient population </w:t>
      </w: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covers all cultures from all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CMLs</w:t>
      </w: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that submitted data, so it is nationally representative. However, the prevalence of ID in the Netherlands is estimated at approximately 1.5% of the population, and it is important to note that a smaller percentage of individuals actually reside in ID-LTCFs from these 1.5%. Therefore, we expect that only a very small proportion of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GP patient population</w:t>
      </w: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data consists of people with ID who are not flagged (i.e., because the request was made by physicians other than ID physicians).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</w:t>
      </w: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As a result, we consider it unlikely that the potential inclusion of this small subgroup of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people</w:t>
      </w: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with ID in the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GP patient</w:t>
      </w: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data has a meaningful impact on the </w:t>
      </w:r>
    </w:p>
    <w:p w14:paraId="0CEAA22E" w14:textId="77777777" w:rsidR="006D2B6C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  <w:r w:rsidRPr="00BA1257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comparisons or the overall interpretation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.</w:t>
      </w:r>
    </w:p>
    <w:p w14:paraId="205C8658" w14:textId="77777777" w:rsidR="006D2B6C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</w:p>
    <w:p w14:paraId="189AAA53" w14:textId="77777777" w:rsidR="006D2B6C" w:rsidRPr="00F6243F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</w:p>
    <w:p w14:paraId="0084E927" w14:textId="77777777" w:rsidR="006D2B6C" w:rsidRPr="00AC3FE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</w:p>
    <w:p w14:paraId="05F13D16" w14:textId="77777777" w:rsidR="006D2B6C" w:rsidRPr="00AC3FE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Figure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S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1. Plotted age distribution from isolates collected from general practitioners (GP) and intellectual disability physicians (ID)</w:t>
      </w:r>
    </w:p>
    <w:p w14:paraId="12C12626" w14:textId="77777777" w:rsidR="006D2B6C" w:rsidRPr="00AC3FE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</w:p>
    <w:p w14:paraId="16E144C6" w14:textId="77777777" w:rsidR="006D2B6C" w:rsidRPr="00767E68" w:rsidRDefault="006D2B6C" w:rsidP="006D2B6C">
      <w:pPr>
        <w:rPr>
          <w:rFonts w:ascii="Times New Roman" w:hAnsi="Times New Roman" w:cs="Times New Roman"/>
          <w:sz w:val="6"/>
          <w:szCs w:val="6"/>
          <w:lang w:val="en-US"/>
        </w:rPr>
      </w:pPr>
      <w:r w:rsidRPr="00767E68">
        <w:rPr>
          <w:rFonts w:ascii="Times New Roman" w:hAnsi="Times New Roman" w:cs="Times New Roman"/>
          <w:noProof/>
        </w:rPr>
        <w:drawing>
          <wp:inline distT="0" distB="0" distL="0" distR="0" wp14:anchorId="3DC644FA" wp14:editId="377F8E89">
            <wp:extent cx="5867128" cy="3027818"/>
            <wp:effectExtent l="0" t="0" r="635" b="1270"/>
            <wp:docPr id="2094995918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995918" name="Picture 1" descr="A graph with lines and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5634" cy="3058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826A4" w14:textId="77777777" w:rsidR="006D2B6C" w:rsidRPr="004A4A6B" w:rsidRDefault="006D2B6C" w:rsidP="006D2B6C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4A4A6B">
        <w:rPr>
          <w:rFonts w:ascii="Times New Roman" w:hAnsi="Times New Roman" w:cs="Times New Roman"/>
          <w:sz w:val="14"/>
          <w:szCs w:val="14"/>
          <w:lang w:val="en-US"/>
        </w:rPr>
        <w:t>GP, general practitioner with data from the general population (people predominantly without ID); IDP, intellectual disability physician with data from people with ID. AST, antimicrobial susceptibility testing.</w:t>
      </w:r>
    </w:p>
    <w:p w14:paraId="488F5540" w14:textId="1556D9A3" w:rsidR="006D2B6C" w:rsidRPr="00AC3FEB" w:rsidRDefault="006D2B6C" w:rsidP="006D2B6C">
      <w:pPr>
        <w:spacing w:after="0" w:line="240" w:lineRule="auto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</w:pP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The figure demonstrates that, starting from the 45–54 year age group (red vertical dash line), there is a noticeable increase in the relative number of positive bacterial culture isolates with available AST results among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people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with intellectual disabilities (ID) compared to those who visit the general practioner (predominantly people without ID)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.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This p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ercentage 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peaks in the 65–74 year age group and subsequently declines in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people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 aged ≥75 years. This pattern likely reflects the earlier onset of vulnerability and lower life expectancy among people with intellectual disabilities, resulting in fewer positive </w:t>
      </w:r>
      <w:r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 xml:space="preserve">diagnostic </w:t>
      </w:r>
      <w:r w:rsidRPr="00AC3FEB">
        <w:rPr>
          <w:rFonts w:ascii="Times New Roman" w:eastAsia="Times New Roman" w:hAnsi="Times New Roman" w:cs="Times New Roman"/>
          <w:kern w:val="2"/>
          <w:sz w:val="18"/>
          <w:szCs w:val="18"/>
          <w:lang w:val="en-US" w:eastAsia="nl-NL"/>
          <w14:ligatures w14:val="standardContextual"/>
        </w:rPr>
        <w:t>isolates in the oldest age group.</w:t>
      </w:r>
    </w:p>
    <w:p w14:paraId="07716589" w14:textId="77777777" w:rsidR="00A6741C" w:rsidRPr="006D2B6C" w:rsidRDefault="00A6741C">
      <w:pPr>
        <w:rPr>
          <w:lang w:val="en-US"/>
        </w:rPr>
      </w:pPr>
    </w:p>
    <w:sectPr w:rsidR="00A6741C" w:rsidRPr="006D2B6C" w:rsidSect="006D2B6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B6C"/>
    <w:rsid w:val="001209DE"/>
    <w:rsid w:val="004A4A6B"/>
    <w:rsid w:val="006D2B6C"/>
    <w:rsid w:val="00A123FF"/>
    <w:rsid w:val="00A6741C"/>
    <w:rsid w:val="00E7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F0BEE"/>
  <w15:chartTrackingRefBased/>
  <w15:docId w15:val="{D0BB42CB-BBE0-4B87-9399-059ADCDFF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B6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2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2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B6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2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B6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2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B6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D2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meja Hidad-Nuh</dc:creator>
  <cp:keywords/>
  <dc:description/>
  <cp:lastModifiedBy>Sadie Thrift (Contractor)</cp:lastModifiedBy>
  <cp:revision>2</cp:revision>
  <dcterms:created xsi:type="dcterms:W3CDTF">2026-06-03T19:19:00Z</dcterms:created>
  <dcterms:modified xsi:type="dcterms:W3CDTF">2026-06-15T15:59:00Z</dcterms:modified>
</cp:coreProperties>
</file>